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2"/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2136"/>
        <w:gridCol w:w="2136"/>
      </w:tblGrid>
      <w:tr w:rsidR="00301223" w:rsidRPr="00607C93" w:rsidTr="00411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HFD (</w:t>
            </w:r>
            <w:proofErr w:type="spellStart"/>
            <w:r w:rsidRPr="00E52872">
              <w:rPr>
                <w:rFonts w:ascii="Times New Roman" w:hAnsi="Times New Roman" w:cs="Times New Roman"/>
                <w:b/>
              </w:rPr>
              <w:t>nM</w:t>
            </w:r>
            <w:proofErr w:type="spellEnd"/>
            <w:r w:rsidRPr="00E5287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DCA (</w:t>
            </w:r>
            <w:proofErr w:type="spellStart"/>
            <w:r w:rsidRPr="00E52872">
              <w:rPr>
                <w:rFonts w:ascii="Times New Roman" w:hAnsi="Times New Roman" w:cs="Times New Roman"/>
                <w:b/>
              </w:rPr>
              <w:t>nM</w:t>
            </w:r>
            <w:proofErr w:type="spellEnd"/>
            <w:r w:rsidRPr="00E5287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42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13.6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61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81.5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0.7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4.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F04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F048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4.4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F0482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45.6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05.7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138.1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CDC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6.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6.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50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16.0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4.0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0.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3.3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4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2.6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2.9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7.9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446.2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85.1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9.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59.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41.1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αω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42.8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55.7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58.9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3.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19.7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 α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70.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 24.8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.6 ± 14.7</w:t>
            </w:r>
          </w:p>
        </w:tc>
      </w:tr>
    </w:tbl>
    <w:p w:rsidR="00301223" w:rsidRDefault="00301223" w:rsidP="00301223"/>
    <w:p w:rsidR="00301223" w:rsidRPr="003F763E" w:rsidRDefault="00301223" w:rsidP="00301223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9D7EB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D7EB1">
        <w:rPr>
          <w:rFonts w:ascii="Times New Roman" w:hAnsi="Times New Roman" w:cs="Times New Roman"/>
          <w:b/>
          <w:sz w:val="24"/>
          <w:szCs w:val="24"/>
        </w:rPr>
        <w:t>.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 w:rsidRPr="0048687D">
        <w:rPr>
          <w:rFonts w:ascii="Times New Roman" w:hAnsi="Times New Roman" w:cs="Times New Roman"/>
          <w:b/>
          <w:sz w:val="24"/>
          <w:szCs w:val="24"/>
        </w:rPr>
        <w:t xml:space="preserve">Effect of DCA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tion </w:t>
      </w:r>
      <w:r w:rsidRPr="0048687D">
        <w:rPr>
          <w:rFonts w:ascii="Times New Roman" w:hAnsi="Times New Roman" w:cs="Times New Roman"/>
          <w:b/>
          <w:sz w:val="24"/>
          <w:szCs w:val="24"/>
        </w:rPr>
        <w:t>on fasting serum bile acid subtype concentr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F763E">
        <w:rPr>
          <w:rFonts w:ascii="Times New Roman" w:hAnsi="Times New Roman" w:cs="Times New Roman"/>
          <w:sz w:val="24"/>
          <w:szCs w:val="24"/>
        </w:rPr>
        <w:t xml:space="preserve">Data are represented as mea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± SEM.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*</w:t>
      </w:r>
      <w:r w:rsidRPr="003F76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&lt;0.05, **</w:t>
      </w:r>
      <w:r w:rsidRPr="003F76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&lt;0.01, ***</w:t>
      </w:r>
      <w:r w:rsidRPr="003F76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&lt;0.00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y Student’s t-test. </w:t>
      </w:r>
      <w:r w:rsidRPr="00EF4071">
        <w:rPr>
          <w:rFonts w:ascii="Times New Roman" w:hAnsi="Times New Roman" w:cs="Times New Roman"/>
          <w:bCs/>
          <w:i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= 6 per group. TCA,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taurocholic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L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taurolito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HD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hyodeoxy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</w:t>
      </w:r>
      <w:r w:rsidRPr="003F76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o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CDCA,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763E">
        <w:rPr>
          <w:rFonts w:ascii="Times New Roman" w:hAnsi="Times New Roman" w:cs="Times New Roman"/>
          <w:sz w:val="24"/>
          <w:szCs w:val="24"/>
        </w:rPr>
        <w:t>chenodeoxych</w:t>
      </w:r>
      <w:r>
        <w:rPr>
          <w:rFonts w:ascii="Times New Roman" w:hAnsi="Times New Roman" w:cs="Times New Roman"/>
          <w:sz w:val="24"/>
          <w:szCs w:val="24"/>
        </w:rPr>
        <w:t>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ω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αω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β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β-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β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uro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αβ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sectPr w:rsidR="00301223" w:rsidRPr="003F7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8AC"/>
    <w:rsid w:val="00037B84"/>
    <w:rsid w:val="00173C31"/>
    <w:rsid w:val="001F58B1"/>
    <w:rsid w:val="00281850"/>
    <w:rsid w:val="002B7776"/>
    <w:rsid w:val="00301223"/>
    <w:rsid w:val="003E0955"/>
    <w:rsid w:val="003F4938"/>
    <w:rsid w:val="00543F3A"/>
    <w:rsid w:val="005621EE"/>
    <w:rsid w:val="00562C5A"/>
    <w:rsid w:val="00675099"/>
    <w:rsid w:val="00BD1CE0"/>
    <w:rsid w:val="00D217CA"/>
    <w:rsid w:val="00D61BAB"/>
    <w:rsid w:val="00D804D2"/>
    <w:rsid w:val="00DE7163"/>
    <w:rsid w:val="00E512EA"/>
    <w:rsid w:val="00EB7462"/>
    <w:rsid w:val="00ED28AC"/>
    <w:rsid w:val="00F0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borska</dc:creator>
  <cp:lastModifiedBy>Karolina Zaborska</cp:lastModifiedBy>
  <cp:revision>3</cp:revision>
  <dcterms:created xsi:type="dcterms:W3CDTF">2018-07-18T20:04:00Z</dcterms:created>
  <dcterms:modified xsi:type="dcterms:W3CDTF">2018-07-18T20:06:00Z</dcterms:modified>
</cp:coreProperties>
</file>